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9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7"/>
        <w:gridCol w:w="198"/>
        <w:gridCol w:w="69"/>
        <w:gridCol w:w="198"/>
        <w:gridCol w:w="1493"/>
        <w:gridCol w:w="400"/>
        <w:gridCol w:w="198"/>
        <w:gridCol w:w="2682"/>
        <w:gridCol w:w="198"/>
        <w:gridCol w:w="351"/>
        <w:gridCol w:w="400"/>
        <w:gridCol w:w="1560"/>
        <w:gridCol w:w="202"/>
      </w:tblGrid>
      <w:tr>
        <w:trPr>
          <w:trHeight w:val="240" w:hRule="atLeast"/>
        </w:trPr>
        <w:tc>
          <w:tcPr>
            <w:tcW w:w="9744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bookmarkStart w:id="0" w:name="RANGE!A1%3AE25"/>
            <w:r>
              <w:rPr>
                <w:rFonts w:cs="Arial" w:ascii="Arial" w:hAnsi="Arial"/>
                <w:b/>
                <w:sz w:val="18"/>
                <w:szCs w:val="18"/>
              </w:rPr>
              <w:t>Appendix S2.  Comparison of child outcomes between institutional and community-based care settings.</w:t>
            </w:r>
            <w:bookmarkEnd w:id="0"/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itutional sample stratified by children’s age at entry into the current institutional care setting</w:t>
            </w:r>
          </w:p>
        </w:tc>
        <w:tc>
          <w:tcPr>
            <w:tcW w:w="1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829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80" w:type="dxa"/>
            <w:gridSpan w:val="9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Weighted differences in means or proportion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,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onfidence intervals of differences in parentheses)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829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at entry into institution</w:t>
            </w:r>
          </w:p>
        </w:tc>
        <w:tc>
          <w:tcPr>
            <w:tcW w:w="2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fore age 5</w:t>
            </w:r>
          </w:p>
        </w:tc>
        <w:tc>
          <w:tcPr>
            <w:tcW w:w="382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5-7</w:t>
            </w:r>
          </w:p>
        </w:tc>
        <w:tc>
          <w:tcPr>
            <w:tcW w:w="1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8 or older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829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institution-based childre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  <w:tc>
          <w:tcPr>
            <w:tcW w:w="3829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7</w:t>
            </w:r>
          </w:p>
        </w:tc>
        <w:tc>
          <w:tcPr>
            <w:tcW w:w="1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1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829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sitive outcomes (higher score is better)</w:t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09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09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egiver-rated health</w:t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 (0.30, 0.44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7 (0.28, 0.42)</w:t>
            </w:r>
          </w:p>
        </w:tc>
        <w:tc>
          <w:tcPr>
            <w:tcW w:w="250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1 (0.22, 0.35)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ight for age z score (WHO)</w:t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6 (0.11, 0.32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 (-0.06, 0.14)</w:t>
            </w:r>
          </w:p>
        </w:tc>
        <w:tc>
          <w:tcPr>
            <w:tcW w:w="250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62 (-0.38, -0.14)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I for age z score (WHO)</w:t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1 (-0.12, 0.05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 (-0.03, 0.16)</w:t>
            </w:r>
          </w:p>
        </w:tc>
        <w:tc>
          <w:tcPr>
            <w:tcW w:w="250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9 (-0.02, 0.16)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nition (K-ABC II) 3</w:t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6 (0.42, 0.66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5 (0.22, 0.49)</w:t>
            </w:r>
          </w:p>
        </w:tc>
        <w:tc>
          <w:tcPr>
            <w:tcW w:w="250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38 (-0.31, 0.03)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ifornia Verbal Learning Test</w:t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6 (0.32, 0.61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0 (0.55, 0.91)</w:t>
            </w:r>
          </w:p>
        </w:tc>
        <w:tc>
          <w:tcPr>
            <w:tcW w:w="250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3 (0.27, 0.68)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09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31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egative outcomes (higher score or percentage is worse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509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rrhea/Fever/Cough in last 2 weeks</w:t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3.3% (-0.26, -0.20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.4% (-0.25, -0.18)</w:t>
            </w:r>
          </w:p>
        </w:tc>
        <w:tc>
          <w:tcPr>
            <w:tcW w:w="231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.9% (-0.26, -0.18)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d sick on day of caregiver interview</w:t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9% (-0.09, -0.05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% (-0.06, -0.02)</w:t>
            </w:r>
          </w:p>
        </w:tc>
        <w:tc>
          <w:tcPr>
            <w:tcW w:w="231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% (-0.07, -0.03)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&amp;D Total Difficulties Score (0=worst, 40=best)</w:t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29 (-0.62, 0.16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83 (-1.32, -0.45)</w:t>
            </w:r>
          </w:p>
        </w:tc>
        <w:tc>
          <w:tcPr>
            <w:tcW w:w="231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31 (-1.00, -0.07)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09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82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829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744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 xml:space="preserve"> Relative to 1,480 orphaned and abandoned children residing in community settings</w:t>
            </w:r>
          </w:p>
        </w:tc>
        <w:tc>
          <w:tcPr>
            <w:tcW w:w="1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04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Differences in means and confidence intervals (in parentheses) account for sampling weights and the complex survey design 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704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nd are adjusted for age and gender (standardized to the site-specific distribution of age and gender among community children)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04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110 children excluded due to missing information on time in institutional care (79), or single observations per sub-stratum (31)</w:t>
            </w:r>
          </w:p>
        </w:tc>
        <w:tc>
          <w:tcPr>
            <w:tcW w:w="2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18:49:00Z</dcterms:created>
  <dc:creator>chpguest</dc:creator>
  <dc:description/>
  <cp:keywords/>
  <dc:language>en-US</dc:language>
  <cp:lastModifiedBy>chpguest</cp:lastModifiedBy>
  <dcterms:modified xsi:type="dcterms:W3CDTF">2009-11-18T18:49:00Z</dcterms:modified>
  <cp:revision>2</cp:revision>
  <dc:subject/>
  <dc:title/>
</cp:coreProperties>
</file>